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70A" w:rsidRPr="003156C4" w:rsidRDefault="00BD1BE9" w:rsidP="000464B4">
      <w:pPr>
        <w:rPr>
          <w:b/>
        </w:rPr>
      </w:pPr>
      <w:proofErr w:type="gramStart"/>
      <w:r>
        <w:rPr>
          <w:rStyle w:val="a8"/>
          <w:rFonts w:ascii="Times New Roman" w:hAnsi="Times New Roman" w:cs="Times New Roman" w:hint="eastAsia"/>
          <w:szCs w:val="20"/>
        </w:rPr>
        <w:t>S1 Table.</w:t>
      </w:r>
      <w:proofErr w:type="gramEnd"/>
      <w:r>
        <w:rPr>
          <w:rStyle w:val="a8"/>
          <w:rFonts w:ascii="Times New Roman" w:hAnsi="Times New Roman" w:cs="Times New Roman" w:hint="eastAsia"/>
          <w:szCs w:val="20"/>
        </w:rPr>
        <w:t xml:space="preserve"> Comparisons between t</w:t>
      </w:r>
      <w:r w:rsidRPr="006B10FA">
        <w:rPr>
          <w:rStyle w:val="a8"/>
          <w:rFonts w:ascii="Times New Roman" w:hAnsi="Times New Roman" w:cs="Times New Roman"/>
          <w:szCs w:val="20"/>
        </w:rPr>
        <w:t xml:space="preserve">he International Society of Geographical and Epidemiological Ophthalmology (ISGEO) criteria </w:t>
      </w:r>
      <w:r>
        <w:rPr>
          <w:rStyle w:val="a8"/>
          <w:rFonts w:ascii="Times New Roman" w:hAnsi="Times New Roman" w:cs="Times New Roman" w:hint="eastAsia"/>
          <w:szCs w:val="20"/>
        </w:rPr>
        <w:t>and optic disc-normal tension glaucoma (NTG) suspect criteria</w:t>
      </w:r>
    </w:p>
    <w:tbl>
      <w:tblPr>
        <w:tblStyle w:val="a3"/>
        <w:tblpPr w:leftFromText="142" w:rightFromText="142" w:vertAnchor="page" w:horzAnchor="margin" w:tblpY="2317"/>
        <w:tblW w:w="0" w:type="auto"/>
        <w:tblLook w:val="04A0" w:firstRow="1" w:lastRow="0" w:firstColumn="1" w:lastColumn="0" w:noHBand="0" w:noVBand="1"/>
      </w:tblPr>
      <w:tblGrid>
        <w:gridCol w:w="1809"/>
        <w:gridCol w:w="12086"/>
      </w:tblGrid>
      <w:tr w:rsidR="00BD1BE9" w:rsidRPr="006B10FA" w:rsidTr="00BD1BE9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BD1BE9" w:rsidRPr="006B10F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  <w:r w:rsidRPr="006B10FA">
              <w:rPr>
                <w:rFonts w:ascii="Times New Roman" w:hAnsi="Times New Roman" w:cs="Times New Roman"/>
                <w:szCs w:val="20"/>
              </w:rPr>
              <w:t>ISGEO criteria (for glaucoma)</w:t>
            </w:r>
          </w:p>
        </w:tc>
        <w:tc>
          <w:tcPr>
            <w:tcW w:w="12086" w:type="dxa"/>
            <w:tcBorders>
              <w:left w:val="nil"/>
              <w:bottom w:val="single" w:sz="4" w:space="0" w:color="auto"/>
              <w:right w:val="nil"/>
            </w:tcBorders>
          </w:tcPr>
          <w:p w:rsidR="00BD1BE9" w:rsidRPr="006B10F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  <w:r w:rsidRPr="006B10FA">
              <w:rPr>
                <w:rStyle w:val="a8"/>
                <w:rFonts w:ascii="Times New Roman" w:hAnsi="Times New Roman" w:cs="Times New Roman"/>
                <w:szCs w:val="20"/>
              </w:rPr>
              <w:t>Category 1 diagnosis</w:t>
            </w:r>
            <w:r w:rsidRPr="006B10FA">
              <w:rPr>
                <w:rFonts w:ascii="Times New Roman" w:hAnsi="Times New Roman" w:cs="Times New Roman"/>
                <w:szCs w:val="20"/>
              </w:rPr>
              <w:t xml:space="preserve"> (structural and functional evidence)</w:t>
            </w:r>
          </w:p>
          <w:p w:rsidR="00BD1BE9" w:rsidRPr="006B10F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  <w:r w:rsidRPr="006B10FA">
              <w:rPr>
                <w:rFonts w:ascii="Times New Roman" w:hAnsi="Times New Roman" w:cs="Times New Roman"/>
                <w:szCs w:val="20"/>
              </w:rPr>
              <w:t xml:space="preserve">Eyes with a CDR or CDR asymmetry ≥97.5th percentile for the normal population, or a </w:t>
            </w:r>
            <w:proofErr w:type="spellStart"/>
            <w:r w:rsidRPr="006B10FA">
              <w:rPr>
                <w:rFonts w:ascii="Times New Roman" w:hAnsi="Times New Roman" w:cs="Times New Roman"/>
                <w:szCs w:val="20"/>
              </w:rPr>
              <w:t>neuroretinal</w:t>
            </w:r>
            <w:proofErr w:type="spellEnd"/>
            <w:r w:rsidRPr="006B10FA">
              <w:rPr>
                <w:rFonts w:ascii="Times New Roman" w:hAnsi="Times New Roman" w:cs="Times New Roman"/>
                <w:szCs w:val="20"/>
              </w:rPr>
              <w:t xml:space="preserve"> rim width reduced to ≤0.1 CDR (between 11 to 1 o'clock or 5 to 7 o'clock) that also showed a definite visual field defect consistent with glaucoma.</w:t>
            </w:r>
          </w:p>
          <w:p w:rsidR="00BD1BE9" w:rsidRPr="006B10F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</w:p>
          <w:p w:rsidR="00BD1BE9" w:rsidRPr="006B10F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  <w:r w:rsidRPr="006B10FA">
              <w:rPr>
                <w:rStyle w:val="a8"/>
                <w:rFonts w:ascii="Times New Roman" w:hAnsi="Times New Roman" w:cs="Times New Roman"/>
                <w:szCs w:val="20"/>
              </w:rPr>
              <w:t>Category 2 diagnosis</w:t>
            </w:r>
            <w:r w:rsidRPr="006B10FA">
              <w:rPr>
                <w:rFonts w:ascii="Times New Roman" w:hAnsi="Times New Roman" w:cs="Times New Roman"/>
                <w:szCs w:val="20"/>
              </w:rPr>
              <w:t xml:space="preserve"> (advanced structural damage with unproved field loss)</w:t>
            </w:r>
          </w:p>
          <w:p w:rsidR="00BD1BE9" w:rsidRPr="006B10F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  <w:r w:rsidRPr="006B10FA">
              <w:rPr>
                <w:rFonts w:ascii="Times New Roman" w:hAnsi="Times New Roman" w:cs="Times New Roman"/>
                <w:szCs w:val="20"/>
              </w:rPr>
              <w:t>If the subject could not satisfactorily complete visual field testing but had a CDR or CDR asymmetry ≥ 99.5th percentile for the normal population, glaucoma was diagnosed solely on the structural evidence.</w:t>
            </w:r>
          </w:p>
          <w:p w:rsidR="00BD1BE9" w:rsidRPr="006B10F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  <w:r w:rsidRPr="006B10FA">
              <w:rPr>
                <w:rFonts w:ascii="Times New Roman" w:hAnsi="Times New Roman" w:cs="Times New Roman"/>
                <w:szCs w:val="20"/>
              </w:rPr>
              <w:t xml:space="preserve">In diagnosing category 1 or </w:t>
            </w:r>
            <w:proofErr w:type="gramStart"/>
            <w:r w:rsidRPr="006B10FA">
              <w:rPr>
                <w:rFonts w:ascii="Times New Roman" w:hAnsi="Times New Roman" w:cs="Times New Roman"/>
                <w:szCs w:val="20"/>
              </w:rPr>
              <w:t>2 glaucoma, there</w:t>
            </w:r>
            <w:proofErr w:type="gramEnd"/>
            <w:r w:rsidRPr="006B10FA">
              <w:rPr>
                <w:rFonts w:ascii="Times New Roman" w:hAnsi="Times New Roman" w:cs="Times New Roman"/>
                <w:szCs w:val="20"/>
              </w:rPr>
              <w:t xml:space="preserve"> should be no alternative explanation for CDR findings (dysplastic disc or marked </w:t>
            </w:r>
            <w:proofErr w:type="spellStart"/>
            <w:r w:rsidRPr="006B10FA">
              <w:rPr>
                <w:rFonts w:ascii="Times New Roman" w:hAnsi="Times New Roman" w:cs="Times New Roman"/>
                <w:szCs w:val="20"/>
              </w:rPr>
              <w:t>anisometropia</w:t>
            </w:r>
            <w:proofErr w:type="spellEnd"/>
            <w:r w:rsidRPr="006B10FA">
              <w:rPr>
                <w:rFonts w:ascii="Times New Roman" w:hAnsi="Times New Roman" w:cs="Times New Roman"/>
                <w:szCs w:val="20"/>
              </w:rPr>
              <w:t>) or the visual field defect (retinal vascular disease, macular degeneration, or cerebrovascular disease).</w:t>
            </w:r>
          </w:p>
          <w:p w:rsidR="00BD1BE9" w:rsidRPr="006B10F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</w:p>
          <w:p w:rsidR="00BD1BE9" w:rsidRPr="006B10F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  <w:r w:rsidRPr="006B10FA">
              <w:rPr>
                <w:rStyle w:val="a8"/>
                <w:rFonts w:ascii="Times New Roman" w:hAnsi="Times New Roman" w:cs="Times New Roman"/>
                <w:szCs w:val="20"/>
              </w:rPr>
              <w:t>Category 3 diagnosis</w:t>
            </w:r>
            <w:r w:rsidRPr="006B10FA">
              <w:rPr>
                <w:rFonts w:ascii="Times New Roman" w:hAnsi="Times New Roman" w:cs="Times New Roman"/>
                <w:szCs w:val="20"/>
              </w:rPr>
              <w:t xml:space="preserve"> (Optic disc not seen. Field test impossible)</w:t>
            </w:r>
          </w:p>
          <w:p w:rsidR="00BD1BE9" w:rsidRPr="006B10F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  <w:r w:rsidRPr="006B10FA">
              <w:rPr>
                <w:rFonts w:ascii="Times New Roman" w:hAnsi="Times New Roman" w:cs="Times New Roman"/>
                <w:szCs w:val="20"/>
              </w:rPr>
              <w:t>If it is not possible to examine the optic disc, glaucoma is diagnosed if: (A) The visual acuity &lt;3/60 and the IOP &gt;</w:t>
            </w:r>
            <w:proofErr w:type="gramStart"/>
            <w:r w:rsidRPr="006B10FA">
              <w:rPr>
                <w:rFonts w:ascii="Times New Roman" w:hAnsi="Times New Roman" w:cs="Times New Roman"/>
                <w:szCs w:val="20"/>
              </w:rPr>
              <w:t xml:space="preserve">99.5th percentile, </w:t>
            </w:r>
            <w:r w:rsidRPr="006B10FA">
              <w:rPr>
                <w:rStyle w:val="a9"/>
                <w:rFonts w:ascii="Times New Roman" w:hAnsi="Times New Roman" w:cs="Times New Roman"/>
                <w:szCs w:val="20"/>
              </w:rPr>
              <w:t xml:space="preserve">or </w:t>
            </w:r>
            <w:r w:rsidRPr="006B10FA">
              <w:rPr>
                <w:rFonts w:ascii="Times New Roman" w:hAnsi="Times New Roman" w:cs="Times New Roman"/>
                <w:szCs w:val="20"/>
              </w:rPr>
              <w:t>(B) The visual acuity</w:t>
            </w:r>
            <w:proofErr w:type="gramEnd"/>
            <w:r w:rsidRPr="006B10FA">
              <w:rPr>
                <w:rFonts w:ascii="Times New Roman" w:hAnsi="Times New Roman" w:cs="Times New Roman"/>
                <w:szCs w:val="20"/>
              </w:rPr>
              <w:t xml:space="preserve"> &lt;3/60 and the eye shows evidence of glaucoma filtering surgery, or medical records were available confirming glaucomatous visual morbidity.</w:t>
            </w:r>
          </w:p>
          <w:p w:rsidR="00BD1BE9" w:rsidRPr="006B10F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D1BE9" w:rsidRPr="006B10FA" w:rsidTr="00BD1BE9"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</w:tcPr>
          <w:p w:rsidR="00BD1BE9" w:rsidRPr="006B10FA" w:rsidRDefault="00BD1BE9" w:rsidP="00BD1B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ptic disc-NTG suspect criteria</w:t>
            </w:r>
          </w:p>
        </w:tc>
        <w:tc>
          <w:tcPr>
            <w:tcW w:w="12086" w:type="dxa"/>
            <w:tcBorders>
              <w:top w:val="single" w:sz="4" w:space="0" w:color="auto"/>
              <w:left w:val="nil"/>
              <w:right w:val="nil"/>
            </w:tcBorders>
          </w:tcPr>
          <w:p w:rsidR="00BD1BE9" w:rsidRPr="006B10FA" w:rsidRDefault="00BD1BE9" w:rsidP="00BD1BE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B10FA">
              <w:rPr>
                <w:rFonts w:ascii="Times New Roman" w:hAnsi="Times New Roman" w:cs="Times New Roman"/>
                <w:b/>
                <w:szCs w:val="20"/>
              </w:rPr>
              <w:t xml:space="preserve">Diagnosis of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glaucoma</w:t>
            </w:r>
            <w:r w:rsidRPr="006B10FA">
              <w:rPr>
                <w:rFonts w:ascii="Times New Roman" w:hAnsi="Times New Roman" w:cs="Times New Roman"/>
                <w:b/>
                <w:szCs w:val="20"/>
              </w:rPr>
              <w:t xml:space="preserve"> suspect (structural damage without proved field loss)</w:t>
            </w:r>
          </w:p>
          <w:p w:rsidR="00BD1BE9" w:rsidRPr="006B10F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  <w:r w:rsidRPr="006B10FA">
              <w:rPr>
                <w:rFonts w:ascii="Times New Roman" w:hAnsi="Times New Roman" w:cs="Times New Roman"/>
                <w:szCs w:val="20"/>
              </w:rPr>
              <w:t>A vertical cup-to-disc ratio of the optic nerve head of ≥ 0.7 or</w:t>
            </w:r>
          </w:p>
          <w:p w:rsidR="00BD1BE9" w:rsidRPr="006B10F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  <w:r w:rsidRPr="006B10FA">
              <w:rPr>
                <w:rFonts w:ascii="Times New Roman" w:hAnsi="Times New Roman" w:cs="Times New Roman"/>
                <w:szCs w:val="20"/>
              </w:rPr>
              <w:t>Rim width at the superior (11-1 hours) or inferior portion (5-7 hours) 0.05-0.1 times the disc diameter or</w:t>
            </w:r>
          </w:p>
          <w:p w:rsidR="00BD1BE9" w:rsidRPr="00057DD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  <w:r w:rsidRPr="006B10FA">
              <w:rPr>
                <w:rFonts w:ascii="Times New Roman" w:hAnsi="Times New Roman" w:cs="Times New Roman"/>
                <w:szCs w:val="20"/>
              </w:rPr>
              <w:t xml:space="preserve">A </w:t>
            </w:r>
            <w:r w:rsidRPr="00057DDA">
              <w:rPr>
                <w:rFonts w:ascii="Times New Roman" w:hAnsi="Times New Roman" w:cs="Times New Roman"/>
                <w:szCs w:val="20"/>
              </w:rPr>
              <w:t>difference in the vertical cup-to-disc ratio of 0.3 between both eyes or</w:t>
            </w:r>
          </w:p>
          <w:p w:rsidR="00BD1BE9" w:rsidRPr="00057DD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  <w:r w:rsidRPr="00057DDA">
              <w:rPr>
                <w:rFonts w:ascii="Times New Roman" w:hAnsi="Times New Roman" w:cs="Times New Roman"/>
                <w:szCs w:val="20"/>
              </w:rPr>
              <w:t xml:space="preserve">Optic disc rim pallor with thinning </w:t>
            </w:r>
          </w:p>
          <w:p w:rsidR="00BD1BE9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  <w:r w:rsidRPr="00057DDA">
              <w:rPr>
                <w:rFonts w:ascii="Times New Roman" w:hAnsi="Times New Roman" w:cs="Times New Roman"/>
                <w:szCs w:val="20"/>
              </w:rPr>
              <w:t>No history of IOP elevation ≥ 21 mmH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and</w:t>
            </w:r>
          </w:p>
          <w:p w:rsidR="00BD1BE9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 history of ocular surgery except for uncomplicated cataract surgery and</w:t>
            </w:r>
          </w:p>
          <w:p w:rsidR="00BD1BE9" w:rsidRPr="00057DD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No history of ocular disease such as uveitis or complicated diabetes mellitus (DM) retinopathy or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neovascular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glaucoma </w:t>
            </w:r>
          </w:p>
          <w:p w:rsidR="00BD1BE9" w:rsidRPr="006B10FA" w:rsidRDefault="00BD1BE9" w:rsidP="00BD1BE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2A070A" w:rsidRDefault="002A070A" w:rsidP="000464B4">
      <w:pPr>
        <w:rPr>
          <w:b/>
        </w:rPr>
      </w:pPr>
      <w:bookmarkStart w:id="0" w:name="_GoBack"/>
      <w:bookmarkEnd w:id="0"/>
    </w:p>
    <w:sectPr w:rsidR="002A070A" w:rsidSect="00CC2E4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9DD" w:rsidRDefault="001A39DD" w:rsidP="00F00576">
      <w:pPr>
        <w:spacing w:after="0" w:line="240" w:lineRule="auto"/>
      </w:pPr>
      <w:r>
        <w:separator/>
      </w:r>
    </w:p>
  </w:endnote>
  <w:endnote w:type="continuationSeparator" w:id="0">
    <w:p w:rsidR="001A39DD" w:rsidRDefault="001A39DD" w:rsidP="00F005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9DD" w:rsidRDefault="001A39DD" w:rsidP="00F00576">
      <w:pPr>
        <w:spacing w:after="0" w:line="240" w:lineRule="auto"/>
      </w:pPr>
      <w:r>
        <w:separator/>
      </w:r>
    </w:p>
  </w:footnote>
  <w:footnote w:type="continuationSeparator" w:id="0">
    <w:p w:rsidR="001A39DD" w:rsidRDefault="001A39DD" w:rsidP="00F005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A6255"/>
    <w:multiLevelType w:val="hybridMultilevel"/>
    <w:tmpl w:val="E7621ADC"/>
    <w:lvl w:ilvl="0" w:tplc="C03657E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EB14A96"/>
    <w:multiLevelType w:val="hybridMultilevel"/>
    <w:tmpl w:val="ABE05AC8"/>
    <w:lvl w:ilvl="0" w:tplc="C7D2462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5E73D0A"/>
    <w:multiLevelType w:val="hybridMultilevel"/>
    <w:tmpl w:val="8CE6D968"/>
    <w:lvl w:ilvl="0" w:tplc="368C1C3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806433D"/>
    <w:multiLevelType w:val="hybridMultilevel"/>
    <w:tmpl w:val="2C6EF4B4"/>
    <w:lvl w:ilvl="0" w:tplc="44D63BF8">
      <w:numFmt w:val="bullet"/>
      <w:lvlText w:val="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78DC515F"/>
    <w:multiLevelType w:val="hybridMultilevel"/>
    <w:tmpl w:val="06F061A4"/>
    <w:lvl w:ilvl="0" w:tplc="A04AC1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E43"/>
    <w:rsid w:val="00045901"/>
    <w:rsid w:val="000464B4"/>
    <w:rsid w:val="00057DDA"/>
    <w:rsid w:val="00074DAB"/>
    <w:rsid w:val="0009281F"/>
    <w:rsid w:val="000A283F"/>
    <w:rsid w:val="000B6B8F"/>
    <w:rsid w:val="000C1C25"/>
    <w:rsid w:val="000C1FB4"/>
    <w:rsid w:val="000C4425"/>
    <w:rsid w:val="000C64F3"/>
    <w:rsid w:val="000C753C"/>
    <w:rsid w:val="00105D4A"/>
    <w:rsid w:val="00154AB7"/>
    <w:rsid w:val="00175773"/>
    <w:rsid w:val="001A39DD"/>
    <w:rsid w:val="001C1D48"/>
    <w:rsid w:val="001D5198"/>
    <w:rsid w:val="0020472B"/>
    <w:rsid w:val="00212D3C"/>
    <w:rsid w:val="00257269"/>
    <w:rsid w:val="002A070A"/>
    <w:rsid w:val="002B6627"/>
    <w:rsid w:val="002E562F"/>
    <w:rsid w:val="002E72E4"/>
    <w:rsid w:val="00311C89"/>
    <w:rsid w:val="003156C4"/>
    <w:rsid w:val="003908A7"/>
    <w:rsid w:val="003A7F85"/>
    <w:rsid w:val="003D459D"/>
    <w:rsid w:val="0041013E"/>
    <w:rsid w:val="0043058C"/>
    <w:rsid w:val="00435795"/>
    <w:rsid w:val="00463BF0"/>
    <w:rsid w:val="00475F2C"/>
    <w:rsid w:val="004B1692"/>
    <w:rsid w:val="00541F78"/>
    <w:rsid w:val="005837D5"/>
    <w:rsid w:val="00585687"/>
    <w:rsid w:val="005D2059"/>
    <w:rsid w:val="00610BC8"/>
    <w:rsid w:val="00615DF7"/>
    <w:rsid w:val="0065675B"/>
    <w:rsid w:val="00691EDE"/>
    <w:rsid w:val="00693834"/>
    <w:rsid w:val="006B294F"/>
    <w:rsid w:val="006D0912"/>
    <w:rsid w:val="006E36E6"/>
    <w:rsid w:val="006E485A"/>
    <w:rsid w:val="00726C96"/>
    <w:rsid w:val="00745691"/>
    <w:rsid w:val="00792E42"/>
    <w:rsid w:val="008534FF"/>
    <w:rsid w:val="008A6A0F"/>
    <w:rsid w:val="008E70DD"/>
    <w:rsid w:val="0090497F"/>
    <w:rsid w:val="009051D3"/>
    <w:rsid w:val="00951D3C"/>
    <w:rsid w:val="00963AC9"/>
    <w:rsid w:val="009E0926"/>
    <w:rsid w:val="009E57AA"/>
    <w:rsid w:val="009F1865"/>
    <w:rsid w:val="00A02739"/>
    <w:rsid w:val="00A40092"/>
    <w:rsid w:val="00AB7007"/>
    <w:rsid w:val="00AB7724"/>
    <w:rsid w:val="00B03D14"/>
    <w:rsid w:val="00B3237F"/>
    <w:rsid w:val="00B51AC5"/>
    <w:rsid w:val="00B553C9"/>
    <w:rsid w:val="00B77308"/>
    <w:rsid w:val="00B805C1"/>
    <w:rsid w:val="00B974FC"/>
    <w:rsid w:val="00BD1BE9"/>
    <w:rsid w:val="00C1125C"/>
    <w:rsid w:val="00C176F1"/>
    <w:rsid w:val="00C352BB"/>
    <w:rsid w:val="00C37258"/>
    <w:rsid w:val="00C66431"/>
    <w:rsid w:val="00C726B3"/>
    <w:rsid w:val="00C93B14"/>
    <w:rsid w:val="00CC2E43"/>
    <w:rsid w:val="00D23AA8"/>
    <w:rsid w:val="00D3399C"/>
    <w:rsid w:val="00D654E6"/>
    <w:rsid w:val="00D75B49"/>
    <w:rsid w:val="00E03A65"/>
    <w:rsid w:val="00E06FE4"/>
    <w:rsid w:val="00E16605"/>
    <w:rsid w:val="00E715FF"/>
    <w:rsid w:val="00E824BB"/>
    <w:rsid w:val="00EA4D04"/>
    <w:rsid w:val="00EA5E91"/>
    <w:rsid w:val="00ED2FAF"/>
    <w:rsid w:val="00EF0552"/>
    <w:rsid w:val="00F00576"/>
    <w:rsid w:val="00F147D5"/>
    <w:rsid w:val="00F15F1B"/>
    <w:rsid w:val="00F171D9"/>
    <w:rsid w:val="00F33372"/>
    <w:rsid w:val="00F538A9"/>
    <w:rsid w:val="00F5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6C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2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0472B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F005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00576"/>
  </w:style>
  <w:style w:type="paragraph" w:styleId="a6">
    <w:name w:val="footer"/>
    <w:basedOn w:val="a"/>
    <w:link w:val="Char0"/>
    <w:uiPriority w:val="99"/>
    <w:unhideWhenUsed/>
    <w:rsid w:val="00F005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00576"/>
  </w:style>
  <w:style w:type="paragraph" w:styleId="a7">
    <w:name w:val="Balloon Text"/>
    <w:basedOn w:val="a"/>
    <w:link w:val="Char1"/>
    <w:uiPriority w:val="99"/>
    <w:semiHidden/>
    <w:unhideWhenUsed/>
    <w:rsid w:val="00541F7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41F78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Strong"/>
    <w:basedOn w:val="a0"/>
    <w:uiPriority w:val="22"/>
    <w:qFormat/>
    <w:rsid w:val="003156C4"/>
    <w:rPr>
      <w:b/>
      <w:bCs/>
    </w:rPr>
  </w:style>
  <w:style w:type="character" w:styleId="a9">
    <w:name w:val="Emphasis"/>
    <w:basedOn w:val="a0"/>
    <w:uiPriority w:val="20"/>
    <w:qFormat/>
    <w:rsid w:val="003156C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6C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2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0472B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F005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00576"/>
  </w:style>
  <w:style w:type="paragraph" w:styleId="a6">
    <w:name w:val="footer"/>
    <w:basedOn w:val="a"/>
    <w:link w:val="Char0"/>
    <w:uiPriority w:val="99"/>
    <w:unhideWhenUsed/>
    <w:rsid w:val="00F005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00576"/>
  </w:style>
  <w:style w:type="paragraph" w:styleId="a7">
    <w:name w:val="Balloon Text"/>
    <w:basedOn w:val="a"/>
    <w:link w:val="Char1"/>
    <w:uiPriority w:val="99"/>
    <w:semiHidden/>
    <w:unhideWhenUsed/>
    <w:rsid w:val="00541F7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41F78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Strong"/>
    <w:basedOn w:val="a0"/>
    <w:uiPriority w:val="22"/>
    <w:qFormat/>
    <w:rsid w:val="003156C4"/>
    <w:rPr>
      <w:b/>
      <w:bCs/>
    </w:rPr>
  </w:style>
  <w:style w:type="character" w:styleId="a9">
    <w:name w:val="Emphasis"/>
    <w:basedOn w:val="a0"/>
    <w:uiPriority w:val="20"/>
    <w:qFormat/>
    <w:rsid w:val="003156C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95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종철</dc:creator>
  <cp:lastModifiedBy>DM500T4A</cp:lastModifiedBy>
  <cp:revision>2</cp:revision>
  <cp:lastPrinted>2015-07-21T06:51:00Z</cp:lastPrinted>
  <dcterms:created xsi:type="dcterms:W3CDTF">2016-05-26T04:29:00Z</dcterms:created>
  <dcterms:modified xsi:type="dcterms:W3CDTF">2016-05-26T04:29:00Z</dcterms:modified>
</cp:coreProperties>
</file>